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4850" w:type="dxa"/>
        <w:tblInd w:w="-714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7"/>
        <w:gridCol w:w="1842"/>
        <w:gridCol w:w="1418"/>
        <w:gridCol w:w="1559"/>
        <w:gridCol w:w="1559"/>
        <w:gridCol w:w="1701"/>
        <w:gridCol w:w="1276"/>
        <w:gridCol w:w="1559"/>
        <w:gridCol w:w="1134"/>
        <w:gridCol w:w="955"/>
      </w:tblGrid>
      <w:tr w:rsidR="00884FEA" w14:paraId="0A1A3D66" w14:textId="77777777" w:rsidTr="00884FEA">
        <w:trPr>
          <w:trHeight w:val="348"/>
        </w:trPr>
        <w:tc>
          <w:tcPr>
            <w:tcW w:w="18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3065CC" w14:textId="77777777" w:rsidR="00884FEA" w:rsidRDefault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BDF8E9" w14:textId="77777777" w:rsidR="00884FEA" w:rsidRDefault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entativeness of the exposed cohor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2C627" w14:textId="77777777" w:rsidR="00884FEA" w:rsidRDefault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of non-exposed cohor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78B943" w14:textId="77777777" w:rsidR="00884FEA" w:rsidRDefault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 of exposure facto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67F2D0" w14:textId="77777777" w:rsidR="00884FEA" w:rsidRDefault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nstration that outcome of interest was not present at start of stud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DB0D98" w14:textId="77777777" w:rsidR="00884FEA" w:rsidRDefault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f cohorts on the basis of the design or analysis (</w:t>
            </w:r>
            <w:bookmarkStart w:id="0" w:name="OLE_LINK2"/>
            <w:r>
              <w:rPr>
                <w:rFonts w:ascii="Segoe UI Symbol" w:eastAsiaTheme="minorHAnsi" w:hAnsi="Segoe UI Symbol" w:cs="Segoe UI Symbol"/>
              </w:rPr>
              <w:t>★★</w:t>
            </w:r>
            <w:bookmarkEnd w:id="0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58020" w14:textId="77777777" w:rsidR="00884FEA" w:rsidRDefault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aluation of outcom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31016C" w14:textId="77777777" w:rsidR="00884FEA" w:rsidRDefault="00884FEA">
            <w:pPr>
              <w:rPr>
                <w:rFonts w:ascii="Times New Roman" w:hAnsi="Times New Roman" w:cs="Times New Roman"/>
              </w:rPr>
            </w:pPr>
            <w:bookmarkStart w:id="1" w:name="OLE_LINK3"/>
            <w:r>
              <w:rPr>
                <w:rFonts w:ascii="Times New Roman" w:hAnsi="Times New Roman" w:cs="Times New Roman"/>
              </w:rPr>
              <w:t>Was follow-up long enough for outcomes to occur</w:t>
            </w:r>
            <w:bookmarkEnd w:id="1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10761C" w14:textId="77777777" w:rsidR="00884FEA" w:rsidRDefault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dequacy of follow-up of cohorts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8FDCE6" w14:textId="77777777" w:rsidR="00884FEA" w:rsidRDefault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Scores</w:t>
            </w:r>
          </w:p>
        </w:tc>
      </w:tr>
      <w:tr w:rsidR="00884FEA" w14:paraId="323DA1B1" w14:textId="77777777" w:rsidTr="00884FEA">
        <w:trPr>
          <w:trHeight w:val="468"/>
        </w:trPr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B21D5D" w14:textId="1A7181FC" w:rsidR="00884FEA" w:rsidRDefault="00884FEA">
            <w:pPr>
              <w:rPr>
                <w:rFonts w:ascii="Times New Roman" w:hAnsi="Times New Roman" w:cs="Times New Roman"/>
              </w:rPr>
            </w:pPr>
            <w:r w:rsidRPr="00884FEA">
              <w:rPr>
                <w:rFonts w:ascii="Times New Roman" w:hAnsi="Times New Roman" w:cs="Times New Roman"/>
              </w:rPr>
              <w:t>Bab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FEA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1D522C" w14:textId="322AADEB" w:rsidR="00884FEA" w:rsidRDefault="00884FE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E65692" w14:textId="77777777" w:rsidR="00884FEA" w:rsidRDefault="00884FEA">
            <w:pPr>
              <w:rPr>
                <w:rFonts w:ascii="Times New Roman" w:hAnsi="Times New Roman" w:cs="Times New Roman"/>
              </w:rPr>
            </w:pPr>
            <w:bookmarkStart w:id="2" w:name="OLE_LINK1"/>
            <w:r>
              <w:rPr>
                <w:rFonts w:ascii="Times New Roman" w:hAnsi="Times New Roman" w:cs="Times New Roman" w:hint="eastAsia"/>
              </w:rPr>
              <w:t>★</w:t>
            </w:r>
            <w:bookmarkEnd w:id="2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941128" w14:textId="77777777" w:rsidR="00884FEA" w:rsidRDefault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62F782" w14:textId="77777777" w:rsidR="00884FEA" w:rsidRDefault="00884FEA">
            <w:pPr>
              <w:rPr>
                <w:rFonts w:ascii="Times New Roman" w:hAnsi="Times New Roman" w:cs="Times New Roman"/>
              </w:rPr>
            </w:pPr>
            <w:bookmarkStart w:id="3" w:name="OLE_LINK5"/>
            <w:r>
              <w:rPr>
                <w:rFonts w:ascii="Times New Roman" w:hAnsi="Times New Roman" w:cs="Times New Roman" w:hint="eastAsia"/>
              </w:rPr>
              <w:t>★</w:t>
            </w:r>
            <w:bookmarkEnd w:id="3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BE171C" w14:textId="77777777" w:rsidR="00884FEA" w:rsidRDefault="00884FEA">
            <w:pPr>
              <w:rPr>
                <w:rFonts w:ascii="Times New Roman" w:hAnsi="Times New Roman" w:cs="Times New Roman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8961B1" w14:textId="77777777" w:rsidR="00884FEA" w:rsidRDefault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7598F1" w14:textId="77777777" w:rsidR="00884FEA" w:rsidRDefault="00884FEA">
            <w:pPr>
              <w:rPr>
                <w:rFonts w:ascii="Times New Roman" w:hAnsi="Times New Roman" w:cs="Times New Roman"/>
              </w:rPr>
            </w:pPr>
            <w:bookmarkStart w:id="4" w:name="OLE_LINK6"/>
            <w:r>
              <w:rPr>
                <w:rFonts w:ascii="Times New Roman" w:hAnsi="Times New Roman" w:cs="Times New Roman" w:hint="eastAsia"/>
              </w:rPr>
              <w:t>★</w:t>
            </w:r>
            <w:bookmarkEnd w:id="4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7946FE" w14:textId="6E63311A" w:rsidR="00884FEA" w:rsidRDefault="00884FE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A5586A" w14:textId="646A2942" w:rsidR="00884FEA" w:rsidRDefault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4FEA" w14:paraId="66E1C7F7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170CC36" w14:textId="03C23311" w:rsidR="00884FEA" w:rsidRPr="00884FEA" w:rsidRDefault="00884FEA" w:rsidP="00884FEA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884FEA">
              <w:rPr>
                <w:rFonts w:ascii="Times New Roman" w:hAnsi="Times New Roman" w:cs="Times New Roman"/>
              </w:rPr>
              <w:t>Blümel</w:t>
            </w:r>
            <w:proofErr w:type="spellEnd"/>
            <w:r w:rsidRPr="00884FEA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56DCFA" w14:textId="22C55DB0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6846DA" w14:textId="08A7F6B7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72EAF2" w14:textId="2EB092CA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ABFFE8" w14:textId="46FC0DB9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8557C1" w14:textId="4EA750D7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842CF3" w14:textId="03D531C2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BD5C10" w14:textId="24E2974D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1C054" w14:textId="24121936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FBC53A6" w14:textId="7638101C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84FEA" w14:paraId="33B30D33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6FB23" w14:textId="77777777" w:rsidR="00884FEA" w:rsidRDefault="00884FEA" w:rsidP="00884FEA">
            <w:pPr>
              <w:rPr>
                <w:rFonts w:ascii="Times New Roman" w:hAnsi="Times New Roman" w:cs="Times New Roman"/>
              </w:rPr>
            </w:pPr>
            <w:r w:rsidRPr="00884FEA">
              <w:rPr>
                <w:rFonts w:ascii="Times New Roman" w:hAnsi="Times New Roman" w:cs="Times New Roman" w:hint="eastAsia"/>
              </w:rPr>
              <w:t>Brand 2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9D3C16" w14:textId="213A5A08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17180C" w14:textId="569C97EE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02482B" w14:textId="507D7A0C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978239" w14:textId="78C01079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6B8E10" w14:textId="7B44E44B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35CEFC" w14:textId="1CF718A5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5264D9" w14:textId="4E792E1C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3C7BB" w14:textId="19EABC8B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941FDD1" w14:textId="5D4FE833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4FEA" w14:paraId="346E65E1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3283754" w14:textId="290EC354" w:rsidR="00884FEA" w:rsidRPr="00884FEA" w:rsidRDefault="00884FEA" w:rsidP="00884FEA">
            <w:pPr>
              <w:rPr>
                <w:rFonts w:ascii="Times New Roman" w:hAnsi="Times New Roman" w:cs="Times New Roman" w:hint="eastAsia"/>
              </w:rPr>
            </w:pPr>
            <w:r w:rsidRPr="00884FEA">
              <w:rPr>
                <w:rFonts w:ascii="Times New Roman" w:hAnsi="Times New Roman" w:cs="Times New Roman" w:hint="eastAsia"/>
              </w:rPr>
              <w:t>Choi 2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DF4332" w14:textId="4D756094" w:rsidR="00884FEA" w:rsidRDefault="00884FEA" w:rsidP="00884F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21990C" w14:textId="4C77DB2D" w:rsidR="00884FEA" w:rsidRDefault="00884FEA" w:rsidP="00884F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F950EE" w14:textId="2D202850" w:rsidR="00884FEA" w:rsidRDefault="00884FEA" w:rsidP="00884F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A27FC4" w14:textId="1E37AC33" w:rsidR="00884FEA" w:rsidRDefault="00884FEA" w:rsidP="00884F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0C8315" w14:textId="23F1F5EC" w:rsidR="00884FEA" w:rsidRDefault="00884FEA" w:rsidP="00884FEA">
            <w:pPr>
              <w:rPr>
                <w:rFonts w:ascii="Segoe UI Symbol" w:eastAsiaTheme="minorHAnsi" w:hAnsi="Segoe UI Symbol" w:cs="Segoe UI Symbol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0D804B" w14:textId="14743295" w:rsidR="00884FEA" w:rsidRDefault="00884FEA" w:rsidP="00884F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FF718D" w14:textId="48C53B6C" w:rsidR="00884FEA" w:rsidRDefault="00884FEA" w:rsidP="00884F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3F076" w14:textId="5185680A" w:rsidR="00884FEA" w:rsidRDefault="00884FEA" w:rsidP="00884F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61CA839" w14:textId="58D5DEDE" w:rsidR="00884FEA" w:rsidRDefault="00884FEA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884FEA" w14:paraId="50428B20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744DF65" w14:textId="4336376B" w:rsidR="00884FEA" w:rsidRPr="00884FEA" w:rsidRDefault="00884FEA" w:rsidP="00884FEA">
            <w:pPr>
              <w:rPr>
                <w:rFonts w:ascii="Times New Roman" w:hAnsi="Times New Roman" w:cs="Times New Roman" w:hint="eastAsia"/>
              </w:rPr>
            </w:pPr>
            <w:r w:rsidRPr="00884FEA">
              <w:rPr>
                <w:rFonts w:ascii="Times New Roman" w:hAnsi="Times New Roman" w:cs="Times New Roman"/>
              </w:rPr>
              <w:t>Coop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4FEA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3B2359" w14:textId="1F854724" w:rsidR="00884FEA" w:rsidRDefault="00D224B9" w:rsidP="00884F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C7D855" w14:textId="11617B75" w:rsidR="00884FEA" w:rsidRDefault="00884FEA" w:rsidP="00884F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C32E44" w14:textId="63C9E954" w:rsidR="00884FEA" w:rsidRDefault="00884FEA" w:rsidP="00884F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D2A412" w14:textId="3FE41E48" w:rsidR="00884FEA" w:rsidRDefault="00D224B9" w:rsidP="00884F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ED1751" w14:textId="0011415C" w:rsidR="00884FEA" w:rsidRDefault="00884FEA" w:rsidP="00884FEA">
            <w:pPr>
              <w:rPr>
                <w:rFonts w:ascii="Segoe UI Symbol" w:eastAsiaTheme="minorHAnsi" w:hAnsi="Segoe UI Symbol" w:cs="Segoe UI Symbol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A42A8F" w14:textId="3105060B" w:rsidR="00884FEA" w:rsidRDefault="00884FEA" w:rsidP="00884F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018944" w14:textId="05E33B9D" w:rsidR="00884FEA" w:rsidRDefault="00D224B9" w:rsidP="00884F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BBCF7" w14:textId="40AB2112" w:rsidR="00884FEA" w:rsidRDefault="00884FEA" w:rsidP="00884FEA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98CF93E" w14:textId="7C5BEA65" w:rsidR="00884FEA" w:rsidRDefault="00CD7EB9" w:rsidP="00884F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CD7EB9" w14:paraId="61F5ED1A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BA8CBCD" w14:textId="0C60E3A0" w:rsidR="00CD7EB9" w:rsidRPr="00884FEA" w:rsidRDefault="00CD7EB9" w:rsidP="00CD7EB9">
            <w:pPr>
              <w:rPr>
                <w:rFonts w:ascii="Times New Roman" w:hAnsi="Times New Roman" w:cs="Times New Roman" w:hint="eastAsia"/>
              </w:rPr>
            </w:pPr>
            <w:r w:rsidRPr="00CD7EB9">
              <w:rPr>
                <w:rFonts w:ascii="Times New Roman" w:hAnsi="Times New Roman" w:cs="Times New Roman"/>
              </w:rPr>
              <w:t>Gallagher 20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9F390A" w14:textId="4F1E8ABD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5BE5A3" w14:textId="35E79924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85701D" w14:textId="37484CDC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2AD078" w14:textId="1B0A58F8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8C4D75" w14:textId="7703E4ED" w:rsidR="00CD7EB9" w:rsidRDefault="00CD7EB9" w:rsidP="00CD7EB9">
            <w:pPr>
              <w:rPr>
                <w:rFonts w:ascii="Segoe UI Symbol" w:eastAsiaTheme="minorHAnsi" w:hAnsi="Segoe UI Symbol" w:cs="Segoe UI Symbol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44E63" w14:textId="6B725932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BFDE04" w14:textId="1CD4D22C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B5262D" w14:textId="2B8F90F7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1868DAD" w14:textId="6D3C25CA" w:rsidR="00CD7EB9" w:rsidRDefault="00CD7EB9" w:rsidP="00CD7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CD7EB9" w14:paraId="1C43608A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5E1FAD6" w14:textId="2FC8E845" w:rsidR="00CD7EB9" w:rsidRPr="00884FEA" w:rsidRDefault="00CD7EB9" w:rsidP="00CD7EB9">
            <w:pPr>
              <w:rPr>
                <w:rFonts w:ascii="Times New Roman" w:hAnsi="Times New Roman" w:cs="Times New Roman" w:hint="eastAsia"/>
              </w:rPr>
            </w:pPr>
            <w:r w:rsidRPr="00884FEA">
              <w:rPr>
                <w:rFonts w:ascii="Times New Roman" w:hAnsi="Times New Roman" w:cs="Times New Roman"/>
              </w:rPr>
              <w:t>Hong 20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60B14A" w14:textId="07916D37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7E6403" w14:textId="71179BE9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CF91CB" w14:textId="31C53E0B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18F642" w14:textId="76EA0455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AC0FD4" w14:textId="0AB53701" w:rsidR="00CD7EB9" w:rsidRDefault="00CD7EB9" w:rsidP="00CD7EB9">
            <w:pPr>
              <w:rPr>
                <w:rFonts w:ascii="Segoe UI Symbol" w:eastAsiaTheme="minorHAnsi" w:hAnsi="Segoe UI Symbol" w:cs="Segoe UI Symbol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8074A" w14:textId="650BDA3B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6C8276" w14:textId="12C00478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5EE3D" w14:textId="6B782CCF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C21804A" w14:textId="3782B563" w:rsidR="00CD7EB9" w:rsidRDefault="00CD7EB9" w:rsidP="00CD7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CD7EB9" w14:paraId="5652D0EB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B3BAC90" w14:textId="1CE101E7" w:rsidR="00CD7EB9" w:rsidRPr="00884FEA" w:rsidRDefault="00CD7EB9" w:rsidP="00CD7EB9">
            <w:pPr>
              <w:rPr>
                <w:rFonts w:ascii="Times New Roman" w:hAnsi="Times New Roman" w:cs="Times New Roman" w:hint="eastAsia"/>
              </w:rPr>
            </w:pPr>
            <w:r w:rsidRPr="00884FEA">
              <w:rPr>
                <w:rFonts w:ascii="Times New Roman" w:hAnsi="Times New Roman" w:cs="Times New Roman"/>
              </w:rPr>
              <w:t>Hu 19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57C7AF" w14:textId="788E3F3C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946754" w14:textId="767E24CE" w:rsidR="00CD7EB9" w:rsidRDefault="00C31788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4CEACA" w14:textId="607AD5D8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D82917" w14:textId="636AA811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AD2BCD" w14:textId="0DBE83E6" w:rsidR="00CD7EB9" w:rsidRDefault="00CD7EB9" w:rsidP="00CD7EB9">
            <w:pPr>
              <w:rPr>
                <w:rFonts w:ascii="Segoe UI Symbol" w:eastAsiaTheme="minorHAnsi" w:hAnsi="Segoe UI Symbol" w:cs="Segoe UI Symbol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762625" w14:textId="60D6BB5C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A24F02" w14:textId="28DEAA17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BDB30D" w14:textId="543B31CA" w:rsidR="00CD7EB9" w:rsidRDefault="00C31788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78AE3D2" w14:textId="7EA60731" w:rsidR="00CD7EB9" w:rsidRDefault="00C31788" w:rsidP="00CD7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D7EB9" w14:paraId="2ADFBCC5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D72FAD6" w14:textId="3DBA6DE9" w:rsidR="00CD7EB9" w:rsidRPr="00884FEA" w:rsidRDefault="00CD7EB9" w:rsidP="00CD7EB9">
            <w:pPr>
              <w:rPr>
                <w:rFonts w:ascii="Times New Roman" w:hAnsi="Times New Roman" w:cs="Times New Roman" w:hint="eastAsia"/>
              </w:rPr>
            </w:pPr>
            <w:r w:rsidRPr="00CD7EB9">
              <w:rPr>
                <w:rFonts w:ascii="Times New Roman" w:hAnsi="Times New Roman" w:cs="Times New Roman"/>
              </w:rPr>
              <w:t>Jacobsen 19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0DCBF8" w14:textId="3F10DB8A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56B5F8" w14:textId="3375DA74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8FD2DE" w14:textId="4B4A5F71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997E84" w14:textId="7F3C60F1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976F22" w14:textId="4A5FF729" w:rsidR="00CD7EB9" w:rsidRDefault="00CD7EB9" w:rsidP="00CD7EB9">
            <w:pPr>
              <w:rPr>
                <w:rFonts w:ascii="Segoe UI Symbol" w:eastAsiaTheme="minorHAnsi" w:hAnsi="Segoe UI Symbol" w:cs="Segoe UI Symbol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8F5BBF" w14:textId="4869C1C1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BF738B" w14:textId="4957BFE7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08E70" w14:textId="49288880" w:rsidR="00CD7EB9" w:rsidRDefault="00C31788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6252A98" w14:textId="0BFC6D38" w:rsidR="00CD7EB9" w:rsidRDefault="00C31788" w:rsidP="00CD7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D7EB9" w14:paraId="624DFD33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D83FBA6" w14:textId="744A937B" w:rsidR="00CD7EB9" w:rsidRPr="00884FEA" w:rsidRDefault="00CD7EB9" w:rsidP="00CD7EB9">
            <w:pPr>
              <w:rPr>
                <w:rFonts w:ascii="Times New Roman" w:hAnsi="Times New Roman" w:cs="Times New Roman" w:hint="eastAsia"/>
              </w:rPr>
            </w:pPr>
            <w:r w:rsidRPr="00CD7EB9">
              <w:rPr>
                <w:rFonts w:ascii="Times New Roman" w:hAnsi="Times New Roman" w:cs="Times New Roman"/>
              </w:rPr>
              <w:t xml:space="preserve">Jacobsen </w:t>
            </w:r>
            <w:r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59E639" w14:textId="7A82E13A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E1E728" w14:textId="0741CCEC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6DCA31" w14:textId="025F2772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F2796A" w14:textId="1778EC40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28B983" w14:textId="150C10B2" w:rsidR="00CD7EB9" w:rsidRDefault="00CD7EB9" w:rsidP="00CD7EB9">
            <w:pPr>
              <w:rPr>
                <w:rFonts w:ascii="Segoe UI Symbol" w:eastAsiaTheme="minorHAnsi" w:hAnsi="Segoe UI Symbol" w:cs="Segoe UI Symbol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61C6E8" w14:textId="0AE9450C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1896D6" w14:textId="320AA2AB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5F6071" w14:textId="5D0F54A2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1039A94" w14:textId="529753C0" w:rsidR="00CD7EB9" w:rsidRDefault="00CD7EB9" w:rsidP="00CD7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D7EB9" w14:paraId="4A9E8A75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CE58E6A" w14:textId="2FD5630F" w:rsidR="00CD7EB9" w:rsidRPr="00884FEA" w:rsidRDefault="00CD7EB9" w:rsidP="00CD7EB9">
            <w:pPr>
              <w:rPr>
                <w:rFonts w:ascii="Times New Roman" w:hAnsi="Times New Roman" w:cs="Times New Roman" w:hint="eastAsia"/>
              </w:rPr>
            </w:pPr>
            <w:r w:rsidRPr="00884FEA">
              <w:rPr>
                <w:rFonts w:ascii="Times New Roman" w:hAnsi="Times New Roman" w:cs="Times New Roman"/>
              </w:rPr>
              <w:t>Lay 20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957244" w14:textId="4717D5B8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4D7AFD" w14:textId="786EC596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73FF0C" w14:textId="4C9F1236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0C3F9C" w14:textId="3AC92B85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F10BC0" w14:textId="1818E1DD" w:rsidR="00CD7EB9" w:rsidRDefault="00CD7EB9" w:rsidP="00CD7EB9">
            <w:pPr>
              <w:rPr>
                <w:rFonts w:ascii="Segoe UI Symbol" w:eastAsiaTheme="minorHAnsi" w:hAnsi="Segoe UI Symbol" w:cs="Segoe UI Symbol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5CBAEA" w14:textId="0D9D9B81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7B67A4" w14:textId="72634A86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3E71A" w14:textId="662EEC64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405B931" w14:textId="1274BCB4" w:rsidR="00CD7EB9" w:rsidRDefault="00CD7EB9" w:rsidP="00CD7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D7EB9" w14:paraId="204F1B80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AC2511E" w14:textId="0E65EAD0" w:rsidR="00CD7EB9" w:rsidRPr="00884FEA" w:rsidRDefault="00CD7EB9" w:rsidP="00CD7EB9">
            <w:pPr>
              <w:rPr>
                <w:rFonts w:ascii="Times New Roman" w:hAnsi="Times New Roman" w:cs="Times New Roman" w:hint="eastAsia"/>
              </w:rPr>
            </w:pPr>
            <w:r w:rsidRPr="00884FEA">
              <w:rPr>
                <w:rFonts w:ascii="Times New Roman" w:hAnsi="Times New Roman" w:cs="Times New Roman"/>
              </w:rPr>
              <w:t>Li 2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AEBB3F" w14:textId="2D46B0F1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52476F" w14:textId="0BFEE06D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8B6EB9" w14:textId="4BF46507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23A3B8" w14:textId="79D4968E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4CB4FD" w14:textId="6BA0BDB2" w:rsidR="00CD7EB9" w:rsidRDefault="00CD7EB9" w:rsidP="00CD7EB9">
            <w:pPr>
              <w:rPr>
                <w:rFonts w:ascii="Segoe UI Symbol" w:eastAsiaTheme="minorHAnsi" w:hAnsi="Segoe UI Symbol" w:cs="Segoe UI Symbol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C8445E" w14:textId="109A361A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F3D118" w14:textId="071A2E3C" w:rsidR="00CD7EB9" w:rsidRDefault="00CD7EB9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A964CE" w14:textId="44606640" w:rsidR="00CD7EB9" w:rsidRDefault="00252378" w:rsidP="00CD7EB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298CF992" w14:textId="413F737A" w:rsidR="00CD7EB9" w:rsidRDefault="00252378" w:rsidP="00CD7E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52378" w14:paraId="1FBF8115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BA99733" w14:textId="7E512F6D" w:rsidR="00252378" w:rsidRPr="00884FEA" w:rsidRDefault="00252378" w:rsidP="00252378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884FEA">
              <w:rPr>
                <w:rFonts w:ascii="Times New Roman" w:hAnsi="Times New Roman" w:cs="Times New Roman"/>
              </w:rPr>
              <w:t>Løkkegaard</w:t>
            </w:r>
            <w:proofErr w:type="spellEnd"/>
            <w:r w:rsidRPr="00884FEA">
              <w:rPr>
                <w:rFonts w:ascii="Times New Roman" w:hAnsi="Times New Roman" w:cs="Times New Roman"/>
              </w:rPr>
              <w:t xml:space="preserve"> 20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1A6F9F" w14:textId="173E9E68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38F668" w14:textId="0B4A0E1D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51F735" w14:textId="330C265C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8576CE" w14:textId="742862C2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BB2C7" w14:textId="4C61B209" w:rsidR="00252378" w:rsidRDefault="00252378" w:rsidP="00252378">
            <w:pPr>
              <w:rPr>
                <w:rFonts w:ascii="Segoe UI Symbol" w:eastAsiaTheme="minorHAnsi" w:hAnsi="Segoe UI Symbol" w:cs="Segoe UI Symbol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762C05" w14:textId="5AF7E7BF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83B0B4" w14:textId="73827A7A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1ED105" w14:textId="6FA19054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3645684F" w14:textId="584FB001" w:rsidR="00252378" w:rsidRDefault="00252378" w:rsidP="0025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52378" w14:paraId="75462EAB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3E4E44D" w14:textId="04E2E330" w:rsidR="00252378" w:rsidRPr="00884FEA" w:rsidRDefault="00252378" w:rsidP="00252378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884FEA">
              <w:rPr>
                <w:rFonts w:ascii="Times New Roman" w:hAnsi="Times New Roman" w:cs="Times New Roman"/>
              </w:rPr>
              <w:t>Mondul</w:t>
            </w:r>
            <w:proofErr w:type="spellEnd"/>
            <w:r w:rsidRPr="00884FEA">
              <w:rPr>
                <w:rFonts w:ascii="Times New Roman" w:hAnsi="Times New Roman" w:cs="Times New Roman"/>
              </w:rPr>
              <w:t xml:space="preserve"> 2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1738A4" w14:textId="128CCC91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E496D1" w14:textId="05D28EAA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7A7BFC" w14:textId="4C163490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F344E5" w14:textId="0AEB44D1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A6D091" w14:textId="7EBBCADB" w:rsidR="00252378" w:rsidRDefault="00252378" w:rsidP="00252378">
            <w:pPr>
              <w:rPr>
                <w:rFonts w:ascii="Segoe UI Symbol" w:eastAsiaTheme="minorHAnsi" w:hAnsi="Segoe UI Symbol" w:cs="Segoe UI Symbol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9C408A" w14:textId="056237F6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64BD56" w14:textId="24098A59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C03F7F" w14:textId="1BFA2D41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1450A7E8" w14:textId="67A6CBBC" w:rsidR="00252378" w:rsidRDefault="00252378" w:rsidP="0025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52378" w14:paraId="7921AE3B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D26A608" w14:textId="43451C7B" w:rsidR="00252378" w:rsidRPr="00884FEA" w:rsidRDefault="00252378" w:rsidP="00252378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884FEA">
              <w:rPr>
                <w:rFonts w:ascii="Times New Roman" w:hAnsi="Times New Roman" w:cs="Times New Roman"/>
              </w:rPr>
              <w:t>Muka</w:t>
            </w:r>
            <w:proofErr w:type="spellEnd"/>
            <w:r w:rsidRPr="00884FEA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BC3549" w14:textId="3557F974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54E3B9" w14:textId="0B0995C9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B0FE83" w14:textId="09C3EDCE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2093F2" w14:textId="3C86AAA3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D89923" w14:textId="154D0EE7" w:rsidR="00252378" w:rsidRDefault="00252378" w:rsidP="00252378">
            <w:pPr>
              <w:rPr>
                <w:rFonts w:ascii="Segoe UI Symbol" w:eastAsiaTheme="minorHAnsi" w:hAnsi="Segoe UI Symbol" w:cs="Segoe UI Symbol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778E9B" w14:textId="484165AC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A6C7AC" w14:textId="0FE64257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6D285" w14:textId="0F8BC8B1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7072BA2" w14:textId="009EF3EA" w:rsidR="00252378" w:rsidRDefault="00252378" w:rsidP="0025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252378" w14:paraId="3EADC5BE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7D22FEC" w14:textId="15C987D6" w:rsidR="00252378" w:rsidRPr="00884FEA" w:rsidRDefault="00252378" w:rsidP="00252378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884FEA">
              <w:rPr>
                <w:rFonts w:ascii="Times New Roman" w:hAnsi="Times New Roman" w:cs="Times New Roman"/>
              </w:rPr>
              <w:t>Ossewaarde</w:t>
            </w:r>
            <w:proofErr w:type="spellEnd"/>
            <w:r w:rsidRPr="00884FEA">
              <w:rPr>
                <w:rFonts w:ascii="Times New Roman" w:hAnsi="Times New Roman" w:cs="Times New Roman"/>
              </w:rPr>
              <w:t xml:space="preserve"> 20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85312D" w14:textId="215FF202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BC46EB" w14:textId="78D407A5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F9685C" w14:textId="79364BBC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2553BD" w14:textId="1E73E3FC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0A3AA1" w14:textId="4A4F6E40" w:rsidR="00252378" w:rsidRDefault="00252378" w:rsidP="00252378">
            <w:pPr>
              <w:rPr>
                <w:rFonts w:ascii="Segoe UI Symbol" w:eastAsiaTheme="minorHAnsi" w:hAnsi="Segoe UI Symbol" w:cs="Segoe UI Symbol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77D21C" w14:textId="644558ED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C448AD" w14:textId="53716778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24E76A" w14:textId="409B4B99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9CED427" w14:textId="5EFDEC4C" w:rsidR="00252378" w:rsidRDefault="00252378" w:rsidP="0025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52378" w14:paraId="5DA0D80C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FA4C4DF" w14:textId="5EDE3421" w:rsidR="00252378" w:rsidRPr="00884FEA" w:rsidRDefault="00252378" w:rsidP="00252378">
            <w:pPr>
              <w:rPr>
                <w:rFonts w:ascii="Times New Roman" w:hAnsi="Times New Roman" w:cs="Times New Roman" w:hint="eastAsia"/>
              </w:rPr>
            </w:pPr>
            <w:r w:rsidRPr="00884FEA">
              <w:rPr>
                <w:rFonts w:ascii="Times New Roman" w:hAnsi="Times New Roman" w:cs="Times New Roman"/>
              </w:rPr>
              <w:lastRenderedPageBreak/>
              <w:t>Wang 20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2163CD" w14:textId="71788DDE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FE5936" w14:textId="38E77DA0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B126C3" w14:textId="23CB4642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28DEE1" w14:textId="4853115E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FB47FD" w14:textId="35CE1040" w:rsidR="00252378" w:rsidRDefault="00252378" w:rsidP="00252378">
            <w:pPr>
              <w:rPr>
                <w:rFonts w:ascii="Segoe UI Symbol" w:eastAsiaTheme="minorHAnsi" w:hAnsi="Segoe UI Symbol" w:cs="Segoe UI Symbol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057E43" w14:textId="3D523D91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C9C9E0" w14:textId="1710C71C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261D4" w14:textId="79B33211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627FD87B" w14:textId="4078E8A9" w:rsidR="00252378" w:rsidRDefault="00252378" w:rsidP="0025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252378" w14:paraId="31A94623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7C8EFB0" w14:textId="332DE0F5" w:rsidR="00252378" w:rsidRPr="00884FEA" w:rsidRDefault="00252378" w:rsidP="00252378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884FEA">
              <w:rPr>
                <w:rFonts w:ascii="Times New Roman" w:hAnsi="Times New Roman" w:cs="Times New Roman"/>
              </w:rPr>
              <w:t>Welten</w:t>
            </w:r>
            <w:proofErr w:type="spellEnd"/>
            <w:r w:rsidRPr="00884FEA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9FE6A3" w14:textId="18831EB9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5FE1CC" w14:textId="7B522FE6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65F5C5" w14:textId="6A918BBB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927C47" w14:textId="6CAA7240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B6976B" w14:textId="61EE01FA" w:rsidR="00252378" w:rsidRDefault="00252378" w:rsidP="00252378">
            <w:pPr>
              <w:rPr>
                <w:rFonts w:ascii="Segoe UI Symbol" w:eastAsiaTheme="minorHAnsi" w:hAnsi="Segoe UI Symbol" w:cs="Segoe UI Symbol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DBC5CD" w14:textId="02CEB010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4032D3" w14:textId="4E44F9ED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A8AF7" w14:textId="4734E812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2E1F60F" w14:textId="55E6273A" w:rsidR="00252378" w:rsidRDefault="00252378" w:rsidP="0025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52378" w14:paraId="441F1CE9" w14:textId="77777777" w:rsidTr="00884FEA">
        <w:trPr>
          <w:trHeight w:val="408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36F9D3A" w14:textId="20A42483" w:rsidR="00252378" w:rsidRPr="00884FEA" w:rsidRDefault="00252378" w:rsidP="00252378">
            <w:pPr>
              <w:rPr>
                <w:rFonts w:ascii="Times New Roman" w:hAnsi="Times New Roman" w:cs="Times New Roman" w:hint="eastAsia"/>
              </w:rPr>
            </w:pPr>
            <w:r w:rsidRPr="00884FEA">
              <w:rPr>
                <w:rFonts w:ascii="Times New Roman" w:hAnsi="Times New Roman" w:cs="Times New Roman"/>
              </w:rPr>
              <w:t>Wu 20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EF762A" w14:textId="0C2DF754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94F6A8" w14:textId="5A75F8A0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C77D39" w14:textId="7AD00B48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1BC6A7" w14:textId="1A4DBE59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A0D16D" w14:textId="338C131B" w:rsidR="00252378" w:rsidRDefault="00252378" w:rsidP="00252378">
            <w:pPr>
              <w:rPr>
                <w:rFonts w:ascii="Segoe UI Symbol" w:eastAsiaTheme="minorHAnsi" w:hAnsi="Segoe UI Symbol" w:cs="Segoe UI Symbol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8F3DDB" w14:textId="1FC5C42F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44CCC1" w14:textId="0103FC98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FEBEC" w14:textId="552E0671" w:rsidR="00252378" w:rsidRDefault="00252378" w:rsidP="00252378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Theme="minorEastAsia" w:hAnsiTheme="minorEastAsia" w:cs="Segoe UI Symbol" w:hint="eastAsia"/>
              </w:rPr>
              <w:t>×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0DBA6E1E" w14:textId="3386CFFF" w:rsidR="00252378" w:rsidRDefault="00252378" w:rsidP="0025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52378" w14:paraId="430FB6B4" w14:textId="77777777" w:rsidTr="00884FEA">
        <w:trPr>
          <w:trHeight w:val="328"/>
        </w:trPr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0715041" w14:textId="3F7AA047" w:rsidR="00252378" w:rsidRDefault="00252378" w:rsidP="00252378">
            <w:pPr>
              <w:rPr>
                <w:rFonts w:ascii="Times New Roman" w:hAnsi="Times New Roman" w:cs="Times New Roman"/>
              </w:rPr>
            </w:pPr>
            <w:r w:rsidRPr="00884FEA">
              <w:rPr>
                <w:rFonts w:ascii="Times New Roman" w:hAnsi="Times New Roman" w:cs="Times New Roman"/>
              </w:rPr>
              <w:t>Zhu 20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620A609" w14:textId="2BE00157" w:rsidR="00252378" w:rsidRDefault="00252378" w:rsidP="00252378">
            <w:pPr>
              <w:rPr>
                <w:rFonts w:ascii="Times New Roman" w:hAnsi="Times New Roman" w:cs="Times New Roman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D8E4CC6" w14:textId="5A76CDE2" w:rsidR="00252378" w:rsidRDefault="00252378" w:rsidP="00252378">
            <w:pPr>
              <w:rPr>
                <w:rFonts w:ascii="Times New Roman" w:hAnsi="Times New Roman" w:cs="Times New Roman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7240B2D" w14:textId="1B2F9100" w:rsidR="00252378" w:rsidRDefault="00252378" w:rsidP="00252378">
            <w:pPr>
              <w:rPr>
                <w:rFonts w:ascii="Times New Roman" w:hAnsi="Times New Roman" w:cs="Times New Roman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CCDAB3B" w14:textId="77B0EE9C" w:rsidR="00252378" w:rsidRDefault="00252378" w:rsidP="00252378">
            <w:pPr>
              <w:rPr>
                <w:rFonts w:ascii="Times New Roman" w:hAnsi="Times New Roman" w:cs="Times New Roman"/>
              </w:rPr>
            </w:pPr>
            <w:r>
              <w:rPr>
                <w:rFonts w:ascii="Segoe UI Symbol" w:eastAsiaTheme="minorHAnsi" w:hAnsi="Segoe UI Symbol" w:cs="Segoe UI Symbol"/>
              </w:rPr>
              <w:t>★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92ECB8E" w14:textId="0699FFE8" w:rsidR="00252378" w:rsidRDefault="00252378" w:rsidP="00252378">
            <w:pPr>
              <w:rPr>
                <w:rFonts w:ascii="Times New Roman" w:hAnsi="Times New Roman" w:cs="Times New Roman"/>
              </w:rPr>
            </w:pPr>
            <w:r>
              <w:rPr>
                <w:rFonts w:ascii="Segoe UI Symbol" w:eastAsiaTheme="minorHAnsi" w:hAnsi="Segoe UI Symbol" w:cs="Segoe UI Symbol"/>
              </w:rPr>
              <w:t>★★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343C73F" w14:textId="26BA479C" w:rsidR="00252378" w:rsidRDefault="00252378" w:rsidP="0025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A3FB2B9" w14:textId="3CA40604" w:rsidR="00252378" w:rsidRDefault="00252378" w:rsidP="0025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8B84032" w14:textId="1D68EA3D" w:rsidR="00252378" w:rsidRDefault="00252378" w:rsidP="0025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★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F83819A" w14:textId="5589EC92" w:rsidR="00252378" w:rsidRDefault="00252378" w:rsidP="002523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</w:tbl>
    <w:p w14:paraId="4CE0F55A" w14:textId="77777777" w:rsidR="00884FEA" w:rsidRDefault="00884FEA" w:rsidP="00884F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 “</w:t>
      </w:r>
      <w:r>
        <w:rPr>
          <w:rFonts w:ascii="Segoe UI Symbol" w:eastAsiaTheme="minorHAnsi" w:hAnsi="Segoe UI Symbol" w:cs="Segoe UI Symbol"/>
        </w:rPr>
        <w:t>★</w:t>
      </w:r>
      <w:r>
        <w:rPr>
          <w:rFonts w:ascii="Times New Roman" w:hAnsi="Times New Roman" w:cs="Times New Roman"/>
        </w:rPr>
        <w:t>” represents 1 point, “×” represents 0 point, and “—” represents uncertain points.</w:t>
      </w:r>
    </w:p>
    <w:p w14:paraId="7FE17561" w14:textId="6E4DE81E" w:rsidR="001053B2" w:rsidRPr="00C31788" w:rsidRDefault="00884FE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Abbreviation: NOS, Newcastle–Ottawa Scale.</w:t>
      </w:r>
    </w:p>
    <w:sectPr w:rsidR="001053B2" w:rsidRPr="00C31788" w:rsidSect="00884F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FEA"/>
    <w:rsid w:val="001053B2"/>
    <w:rsid w:val="00192D57"/>
    <w:rsid w:val="00252378"/>
    <w:rsid w:val="005F6DE8"/>
    <w:rsid w:val="00817797"/>
    <w:rsid w:val="00884FEA"/>
    <w:rsid w:val="00C31788"/>
    <w:rsid w:val="00CD7EB9"/>
    <w:rsid w:val="00D2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110F8"/>
  <w15:chartTrackingRefBased/>
  <w15:docId w15:val="{31157C45-5F7A-40DC-BCC7-18F2079CB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FE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4FEA"/>
    <w:rPr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7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家骏</dc:creator>
  <cp:keywords/>
  <dc:description/>
  <cp:lastModifiedBy>刘 家骏</cp:lastModifiedBy>
  <cp:revision>1</cp:revision>
  <dcterms:created xsi:type="dcterms:W3CDTF">2022-12-12T09:44:00Z</dcterms:created>
  <dcterms:modified xsi:type="dcterms:W3CDTF">2022-12-12T10:53:00Z</dcterms:modified>
</cp:coreProperties>
</file>